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Codes for identifying lung cancer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6557"/>
      </w:tblGrid>
      <w:tr>
        <w:trPr>
          <w:trHeight w:val="340" w:hRule="atLeast"/>
        </w:trPr>
        <w:tc>
          <w:tcPr>
            <w:tcW w:w="1707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ung Cancer Code (ICD9)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ung Cancer Description (ICD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000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0 Malignant neoplasm of nasal cavities, middle ear, and accessory sinu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0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nasal cavi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1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 neo middle 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2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maxillary si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3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ethmoidal si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4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 neo frontal si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5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sphenoid sin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8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access sinus N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0.9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access sinus 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000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1 Malignant neoplasm of laryn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1.0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nant neo glot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1.1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 neo supraglot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1.2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 neo subglot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1.3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cartilage laryn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1.8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nant neo larynx N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1.9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nant neo larynx 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000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2 Malignant neoplasm of trachea, bronchus, and 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0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nant neo trach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2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 neo main bronch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3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upper lobe 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4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middle lobe 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5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lower lobe lu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8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bronch/lung N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2.9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bronch/lung 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000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3 Malignant neoplasm of pleu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.0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parietal pleu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.1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visceral pleu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.8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 neopl pleura N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3.9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 neopl pleura 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5000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4 Malignant neoplasm of thymus, heart, and mediastin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.0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nant neopl thym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.1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ignant neopl hea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.2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ant mediastin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.3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post mediastin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.8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mediastinum N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4.9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mediastinum 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0" w:hRule="atLeast"/>
        </w:trPr>
        <w:tc>
          <w:tcPr>
            <w:tcW w:w="5000" w:type="pct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5 Malignant neoplasm of other and ill-defined sites within the respiratory system and intrathoracic org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.0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upper resp 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.8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thorax/resp N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.9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 neo resp system N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7.0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spread from another org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7.7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spreads to li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8.3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spreads to br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8.5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spreads to b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8.7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 spreads to adrenal glands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2.3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malignant neoplasms of the lung - uncertain behavi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5.7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malignant neoplasms of the lung - benig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707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9.1 </w:t>
            </w:r>
          </w:p>
        </w:tc>
        <w:tc>
          <w:tcPr>
            <w:tcW w:w="3293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malignant neoplasms of the lung - unspecified nature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 ACEI and ARB drug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0"/>
      </w:tblGrid>
      <w:tr>
        <w:tc>
          <w:tcPr>
            <w:tcW w:w="829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CEI drugs</w:t>
            </w:r>
          </w:p>
        </w:tc>
      </w:tr>
      <w:tr>
        <w:tc>
          <w:tcPr>
            <w:tcW w:w="829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INOPRIL, MALEATE, RAMIPRIL, CAPTOPRIL, ALAPRIL, ENALAPRIL, ACERTIL, ARGININE, CAPTOPRI, CAPTOPRILTABLET, CILAZAPRIL, DOCUMED:, EROOM, FOSINOPRIL, PERINDOPRIL, PERINDOPRILTERTBUTYLAMINE, PRIVATE, QUINAPRIL</w:t>
            </w:r>
          </w:p>
        </w:tc>
      </w:tr>
      <w:tr>
        <w:tc>
          <w:tcPr>
            <w:tcW w:w="829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B drugs</w:t>
            </w:r>
          </w:p>
        </w:tc>
      </w:tr>
      <w:tr>
        <w:tc>
          <w:tcPr>
            <w:tcW w:w="829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ILSARTAN, CANDESARTAN, CILEXETIL, CO-DIOVAN, DIOVAN, ENTRESTO, IRBESARTAN, LOSARTAN, MICARDIS, SPARSENTAN/IRBESARTAN, TELMISARTAN, VALSARTAN</w:t>
            </w:r>
          </w:p>
        </w:tc>
      </w:tr>
    </w:tbl>
    <w:p>
      <w:pPr>
        <w:sectPr>
          <w:pgSz w:w="11900" w:h="16840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spacing w:after="156" w:afterLines="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3. Clinical baseline characteristics of lung cancer patients and non-lung cancer patients</w:t>
      </w:r>
    </w:p>
    <w:p>
      <w:pPr>
        <w:spacing w:after="156" w:afterLines="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* for p≤ 0.05, ** for p ≤ 0.01, *** for p ≤ 0.001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4594"/>
        <w:gridCol w:w="19"/>
        <w:gridCol w:w="19"/>
        <w:gridCol w:w="4264"/>
        <w:gridCol w:w="13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64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ung cancer (N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0797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585" w:type="pct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 lung cancer (N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8798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tality</w:t>
            </w:r>
          </w:p>
        </w:tc>
        <w:tc>
          <w:tcPr>
            <w:tcW w:w="164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365(86.73%)</w:t>
            </w:r>
          </w:p>
        </w:tc>
        <w:tc>
          <w:tcPr>
            <w:tcW w:w="1585" w:type="pct"/>
            <w:gridSpan w:val="3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5715(46.46%)</w:t>
            </w:r>
          </w:p>
        </w:tc>
        <w:tc>
          <w:tcPr>
            <w:tcW w:w="48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ation to mortality, days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94(586-3063);6357;n=10797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20(1169-4096);5529;n=528798</w:t>
            </w:r>
          </w:p>
        </w:tc>
        <w:tc>
          <w:tcPr>
            <w:tcW w:w="487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emographics</w:t>
            </w:r>
          </w:p>
        </w:tc>
        <w:tc>
          <w:tcPr>
            <w:tcW w:w="1656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8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gender</w:t>
            </w:r>
          </w:p>
        </w:tc>
        <w:tc>
          <w:tcPr>
            <w:tcW w:w="1649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041(65.21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0310(53.00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 age at drug prescription, year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3.2(66.2-79.3);100.9;n=10797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1.1(56.0-79.8);116.3;n=528798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st comorbidities</w:t>
            </w:r>
          </w:p>
        </w:tc>
        <w:tc>
          <w:tcPr>
            <w:tcW w:w="1656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78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ovascular</w:t>
            </w:r>
          </w:p>
        </w:tc>
        <w:tc>
          <w:tcPr>
            <w:tcW w:w="1649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087(47.11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7685(35.49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iratory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573(70.13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0116(26.49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nal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83(19.29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0192(18.94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docrine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67(8.03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878(0.73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86(15.61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4262(15.93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67(57.11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35972(44.62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strointestinal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74(32.17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3741(29.07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cations</w:t>
            </w:r>
          </w:p>
        </w:tc>
        <w:tc>
          <w:tcPr>
            <w:tcW w:w="1663" w:type="pct"/>
            <w:gridSpan w:val="3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7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 use</w:t>
            </w:r>
          </w:p>
        </w:tc>
        <w:tc>
          <w:tcPr>
            <w:tcW w:w="1649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719(71.49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9292(66.05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 dosage, x10^3 mg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82(0.61-15.5);241.02;n=7719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99 (0.87-24.7);434.9;n=349291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 duration, days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66.0(156.5-2336.0);20618.0;n=6382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85.0(219.0-3265.0);26666.0;n=299887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B use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33(6.78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5964(10.58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B dosage, x10^4 mg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75(1.03-10.98);71.2;n=54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9 (1.98-19.23);427.3;n=8011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63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B duration, days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91.0(233.5-1588.0);5021.0;n=47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01.0(826.0-2890.0);12870.0;n=7749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 blockers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272(39.56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4376(46.21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 channel blockers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981(55.39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9618(56.66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279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uretics</w:t>
            </w:r>
          </w:p>
        </w:tc>
        <w:tc>
          <w:tcPr>
            <w:tcW w:w="1649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241(39.27%)</w:t>
            </w:r>
          </w:p>
        </w:tc>
        <w:tc>
          <w:tcPr>
            <w:tcW w:w="158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8595(39.44%)</w:t>
            </w:r>
          </w:p>
        </w:tc>
        <w:tc>
          <w:tcPr>
            <w:tcW w:w="48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232</w:t>
            </w:r>
          </w:p>
        </w:tc>
      </w:tr>
    </w:tbl>
    <w:p/>
    <w:p/>
    <w:p>
      <w:pPr>
        <w:spacing w:after="156" w:afterLines="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4. Clinical baseline characteristics of lung cancer patients and non-lung cancer patients after propensity score matching</w:t>
      </w:r>
    </w:p>
    <w:p>
      <w:pPr>
        <w:spacing w:after="156" w:afterLines="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* for p≤ 0.05, ** for p ≤ 0.01, *** for p ≤ 0.001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4300"/>
        <w:gridCol w:w="30"/>
        <w:gridCol w:w="25"/>
        <w:gridCol w:w="4540"/>
        <w:gridCol w:w="13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52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ung cancer (N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0797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645" w:type="pct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 lung cancer (N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8798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47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tality</w:t>
            </w:r>
          </w:p>
        </w:tc>
        <w:tc>
          <w:tcPr>
            <w:tcW w:w="1525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800(81.12%)</w:t>
            </w:r>
          </w:p>
        </w:tc>
        <w:tc>
          <w:tcPr>
            <w:tcW w:w="1645" w:type="pct"/>
            <w:gridSpan w:val="3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9120(40.12%)</w:t>
            </w:r>
          </w:p>
        </w:tc>
        <w:tc>
          <w:tcPr>
            <w:tcW w:w="477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ation to mortality, days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74(781.5-3203.5);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7;n=4684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16(1269-4189);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</w:rPr>
              <w:t>77;n=222104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emographics</w:t>
            </w:r>
          </w:p>
        </w:tc>
        <w:tc>
          <w:tcPr>
            <w:tcW w:w="1539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1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 gender</w:t>
            </w:r>
          </w:p>
        </w:tc>
        <w:tc>
          <w:tcPr>
            <w:tcW w:w="1525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33(56.21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1368(45.63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 age at drug prescription, year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2.4(65.1-79.7);100.9;n=4684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0.5 (60-80.1);110.2;n=222104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st comorbidities</w:t>
            </w:r>
          </w:p>
        </w:tc>
        <w:tc>
          <w:tcPr>
            <w:tcW w:w="1539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31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ovascular</w:t>
            </w:r>
          </w:p>
        </w:tc>
        <w:tc>
          <w:tcPr>
            <w:tcW w:w="1525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60(41.84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9824(40.44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iratory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031(64.70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5723(29.59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nal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38(17.89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7189(21.24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docrine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98(6.36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602(1.17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14(13.10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5126(15.81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794(59.64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6710(57.04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strointestinal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42(32.92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9690(35.87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cations</w:t>
            </w:r>
          </w:p>
        </w:tc>
        <w:tc>
          <w:tcPr>
            <w:tcW w:w="1551" w:type="pct"/>
            <w:gridSpan w:val="3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0" w:type="pct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 use</w:t>
            </w:r>
          </w:p>
        </w:tc>
        <w:tc>
          <w:tcPr>
            <w:tcW w:w="1525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951(84.35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6140(74.80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 dosage, x10^3 mg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1 (0.6-15.8);320.7;n=3951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3(0.9-25.5);371.2;n=166139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 duration, days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98(175-2368);20618;n=3339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10(230-3327);6408;n=143524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B use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33(15.64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5964(25.19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B dosage, x10^4 mg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8 (1.03-11.0);71.2;n=54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9 (1.98-19.23);127.3;n=8011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65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B duration, days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91(233.5-1588);5021;n=47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701(826-2890);4870;n=7749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 blockers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854(39.58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3308(46.51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lcium channel blockers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843(60.69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4814(60.69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  <w:jc w:val="center"/>
        </w:trPr>
        <w:tc>
          <w:tcPr>
            <w:tcW w:w="1353" w:type="pct"/>
            <w:noWrap/>
            <w:vAlign w:val="center"/>
          </w:tcPr>
          <w:p>
            <w:pPr>
              <w:spacing w:after="156" w:afterLines="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uretics</w:t>
            </w:r>
          </w:p>
        </w:tc>
        <w:tc>
          <w:tcPr>
            <w:tcW w:w="1525" w:type="pct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33(32.72%)</w:t>
            </w:r>
          </w:p>
        </w:tc>
        <w:tc>
          <w:tcPr>
            <w:tcW w:w="1645" w:type="pct"/>
            <w:gridSpan w:val="3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7047(34.68%)</w:t>
            </w:r>
          </w:p>
        </w:tc>
        <w:tc>
          <w:tcPr>
            <w:tcW w:w="477" w:type="pct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519</w:t>
            </w:r>
          </w:p>
        </w:tc>
      </w:tr>
    </w:tbl>
    <w:p>
      <w:pPr>
        <w:rPr>
          <w:rFonts w:hint="eastAsia"/>
        </w:rPr>
      </w:pPr>
    </w:p>
    <w:sectPr>
      <w:pgSz w:w="16840" w:h="11900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97"/>
    <w:rsid w:val="000416E4"/>
    <w:rsid w:val="00045AEC"/>
    <w:rsid w:val="000D26D7"/>
    <w:rsid w:val="00113A55"/>
    <w:rsid w:val="001723C4"/>
    <w:rsid w:val="001A7ECB"/>
    <w:rsid w:val="00226C15"/>
    <w:rsid w:val="002353AA"/>
    <w:rsid w:val="002C2DEB"/>
    <w:rsid w:val="0030012C"/>
    <w:rsid w:val="00306118"/>
    <w:rsid w:val="00354747"/>
    <w:rsid w:val="0036232E"/>
    <w:rsid w:val="003D6C7B"/>
    <w:rsid w:val="003E12D7"/>
    <w:rsid w:val="003F3B62"/>
    <w:rsid w:val="0044127E"/>
    <w:rsid w:val="00443C2A"/>
    <w:rsid w:val="00472AA5"/>
    <w:rsid w:val="0049107C"/>
    <w:rsid w:val="004A6686"/>
    <w:rsid w:val="00534872"/>
    <w:rsid w:val="00601A81"/>
    <w:rsid w:val="0061127E"/>
    <w:rsid w:val="00674A98"/>
    <w:rsid w:val="006B7684"/>
    <w:rsid w:val="007A0E99"/>
    <w:rsid w:val="007D0C69"/>
    <w:rsid w:val="00805DAA"/>
    <w:rsid w:val="00882F12"/>
    <w:rsid w:val="008A2C95"/>
    <w:rsid w:val="008B0CCF"/>
    <w:rsid w:val="008F0597"/>
    <w:rsid w:val="00913C25"/>
    <w:rsid w:val="009464B0"/>
    <w:rsid w:val="00960559"/>
    <w:rsid w:val="00984085"/>
    <w:rsid w:val="00A1579C"/>
    <w:rsid w:val="00A84895"/>
    <w:rsid w:val="00A932E6"/>
    <w:rsid w:val="00A94F57"/>
    <w:rsid w:val="00AE11F7"/>
    <w:rsid w:val="00B7667E"/>
    <w:rsid w:val="00BB349C"/>
    <w:rsid w:val="00BF4ECB"/>
    <w:rsid w:val="00C3248A"/>
    <w:rsid w:val="00C82645"/>
    <w:rsid w:val="00CE7EED"/>
    <w:rsid w:val="00E607E7"/>
    <w:rsid w:val="00FA3A4B"/>
    <w:rsid w:val="00FF3BAD"/>
    <w:rsid w:val="7FFF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33</Words>
  <Characters>4754</Characters>
  <Lines>39</Lines>
  <Paragraphs>11</Paragraphs>
  <TotalTime>0</TotalTime>
  <ScaleCrop>false</ScaleCrop>
  <LinksUpToDate>false</LinksUpToDate>
  <CharactersWithSpaces>5576</CharactersWithSpaces>
  <Application>WPS Office_2.8.1.46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15:49:00Z</dcterms:created>
  <dc:creator>ZHOU Jiandong</dc:creator>
  <cp:lastModifiedBy>jadonzhou</cp:lastModifiedBy>
  <dcterms:modified xsi:type="dcterms:W3CDTF">2020-11-10T14:30:00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49</vt:lpwstr>
  </property>
</Properties>
</file>